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0" w:type="dxa"/>
        <w:jc w:val="center"/>
        <w:tblLook w:val="04A0" w:firstRow="1" w:lastRow="0" w:firstColumn="1" w:lastColumn="0" w:noHBand="0" w:noVBand="1"/>
      </w:tblPr>
      <w:tblGrid>
        <w:gridCol w:w="2260"/>
        <w:gridCol w:w="1780"/>
        <w:gridCol w:w="960"/>
        <w:gridCol w:w="2260"/>
        <w:gridCol w:w="2260"/>
        <w:gridCol w:w="1140"/>
      </w:tblGrid>
      <w:tr w:rsidR="00D84BEA" w:rsidRPr="00AA4AFD" w14:paraId="4A72AEAB" w14:textId="77777777" w:rsidTr="002B5E22">
        <w:trPr>
          <w:trHeight w:val="300"/>
          <w:jc w:val="center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D0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ain Reg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C76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ker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81B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BFD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 Mean FC (SEM)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7E3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 Mean FC (SEM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839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D84BEA" w:rsidRPr="00AA4AFD" w14:paraId="4909B0E9" w14:textId="77777777" w:rsidTr="002B5E22">
        <w:trPr>
          <w:trHeight w:val="285"/>
          <w:jc w:val="center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BC6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6C9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FC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DD1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97C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E63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7</w:t>
            </w:r>
          </w:p>
        </w:tc>
      </w:tr>
      <w:tr w:rsidR="00D84BEA" w:rsidRPr="00AA4AFD" w14:paraId="41F68E54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4A7D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7009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E6B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AFC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5E9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F09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7</w:t>
            </w:r>
          </w:p>
        </w:tc>
      </w:tr>
      <w:tr w:rsidR="00D84BEA" w:rsidRPr="00AA4AFD" w14:paraId="3862D8CD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BEF77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79C7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691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ri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1B2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714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5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87CA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D84BEA" w:rsidRPr="00AA4AFD" w14:paraId="76EF0B4A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40AE9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36FB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04C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rin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70C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4F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1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E585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D84BEA" w:rsidRPr="00AA4AFD" w14:paraId="01814945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911D5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FEF1F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418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3DB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CB8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5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C92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D84BEA" w:rsidRPr="00AA4AFD" w14:paraId="57A42C57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E49CF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6220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F5E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81E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2C6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4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195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D84BEA" w:rsidRPr="00AA4AFD" w14:paraId="366C85E1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45DF7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9EA1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276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l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A8D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98C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9 (0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898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  <w:tr w:rsidR="00D84BEA" w:rsidRPr="00AA4AFD" w14:paraId="528C6F14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58EBF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69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A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B7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51C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486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CD6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0</w:t>
            </w:r>
          </w:p>
        </w:tc>
      </w:tr>
      <w:tr w:rsidR="00D84BEA" w:rsidRPr="00AA4AFD" w14:paraId="20481B6A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8E355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1D98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A28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161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3BE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 (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50A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2</w:t>
            </w:r>
          </w:p>
        </w:tc>
      </w:tr>
      <w:tr w:rsidR="00D84BEA" w:rsidRPr="00AA4AFD" w14:paraId="32FEF4D7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506CB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6FBE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7D7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el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96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CB6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 (0.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6DA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9</w:t>
            </w:r>
          </w:p>
        </w:tc>
      </w:tr>
      <w:tr w:rsidR="00D84BEA" w:rsidRPr="00AA4AFD" w14:paraId="4C06422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3AD06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11C5F9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D8F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val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712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641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BE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7</w:t>
            </w:r>
          </w:p>
        </w:tc>
      </w:tr>
      <w:tr w:rsidR="00D84BEA" w:rsidRPr="00AA4AFD" w14:paraId="13A8590F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460A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BDC8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F67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FBA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351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BEF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9</w:t>
            </w:r>
          </w:p>
        </w:tc>
      </w:tr>
      <w:tr w:rsidR="00D84BEA" w:rsidRPr="00AA4AFD" w14:paraId="2C07CDF7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D5F0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278F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654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49A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1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7FD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60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169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</w:tr>
      <w:tr w:rsidR="00D84BEA" w:rsidRPr="00AA4AFD" w14:paraId="4B7AB480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5432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E723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2DD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D7F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D55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 (0.0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A16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4</w:t>
            </w:r>
          </w:p>
        </w:tc>
      </w:tr>
      <w:tr w:rsidR="00D84BEA" w:rsidRPr="00AA4AFD" w14:paraId="23ADB80C" w14:textId="77777777" w:rsidTr="002B5E22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624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ucleus </w:t>
            </w:r>
            <w:proofErr w:type="spellStart"/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umbens</w:t>
            </w:r>
            <w:proofErr w:type="spellEnd"/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E89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6AD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562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2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074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9 (0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201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9</w:t>
            </w:r>
          </w:p>
        </w:tc>
      </w:tr>
      <w:tr w:rsidR="00D84BEA" w:rsidRPr="00AA4AFD" w14:paraId="768E992E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A65E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4E61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455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08E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2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47C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 (0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D908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7</w:t>
            </w:r>
          </w:p>
        </w:tc>
      </w:tr>
      <w:tr w:rsidR="00D84BEA" w:rsidRPr="00AA4AFD" w14:paraId="507DAE4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97698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7540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718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D0C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BEE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6E2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0</w:t>
            </w:r>
          </w:p>
        </w:tc>
      </w:tr>
      <w:tr w:rsidR="00D84BEA" w:rsidRPr="00AA4AFD" w14:paraId="0B7B7EF1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93757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D4AD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DFD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rin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50F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1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B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54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3BC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47</w:t>
            </w:r>
          </w:p>
        </w:tc>
      </w:tr>
      <w:tr w:rsidR="00D84BEA" w:rsidRPr="00AA4AFD" w14:paraId="5759B320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C18CD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4CAC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0B3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0B3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E21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74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2C91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29</w:t>
            </w:r>
          </w:p>
        </w:tc>
      </w:tr>
      <w:tr w:rsidR="00D84BEA" w:rsidRPr="00AA4AFD" w14:paraId="59ECD918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39B3CF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3D63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5A9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45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4EF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 (0.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E9C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1</w:t>
            </w:r>
          </w:p>
        </w:tc>
      </w:tr>
      <w:tr w:rsidR="00D84BEA" w:rsidRPr="00AA4AFD" w14:paraId="47FCEB9F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1663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AB5B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7C8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5C3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C34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 (0.1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6D6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6</w:t>
            </w:r>
          </w:p>
        </w:tc>
      </w:tr>
      <w:tr w:rsidR="00D84BEA" w:rsidRPr="00AA4AFD" w14:paraId="67C785F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E81F7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A10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A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603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BDB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9D3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7C4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7</w:t>
            </w:r>
          </w:p>
        </w:tc>
      </w:tr>
      <w:tr w:rsidR="00D84BEA" w:rsidRPr="00AA4AFD" w14:paraId="59328B82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B040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85B22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F5C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ad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010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C1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16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977B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25</w:t>
            </w:r>
          </w:p>
        </w:tc>
      </w:tr>
      <w:tr w:rsidR="00D84BEA" w:rsidRPr="00AA4AFD" w14:paraId="60D522EC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1EE6E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8BE16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6DC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Rel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61D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E97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57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55AB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</w:tr>
      <w:tr w:rsidR="00D84BEA" w:rsidRPr="00AA4AFD" w14:paraId="165ECC60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9A3C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D06A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E3C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val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EC9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254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1 (0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780A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24</w:t>
            </w:r>
          </w:p>
        </w:tc>
      </w:tr>
      <w:tr w:rsidR="00D84BEA" w:rsidRPr="00AA4AFD" w14:paraId="62099CE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34C9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D8B1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4D4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2E5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137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E35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</w:t>
            </w:r>
          </w:p>
        </w:tc>
      </w:tr>
      <w:tr w:rsidR="00D84BEA" w:rsidRPr="00AA4AFD" w14:paraId="40C7CF4E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D4204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E73B0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6ED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903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2F4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9769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7</w:t>
            </w:r>
          </w:p>
        </w:tc>
      </w:tr>
      <w:tr w:rsidR="00D84BEA" w:rsidRPr="00AA4AFD" w14:paraId="32E3FB7C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8C99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B638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F80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73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628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 (0.1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BF00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1</w:t>
            </w:r>
          </w:p>
        </w:tc>
      </w:tr>
      <w:tr w:rsidR="00D84BEA" w:rsidRPr="00AA4AFD" w14:paraId="73614491" w14:textId="77777777" w:rsidTr="002B5E22">
        <w:trPr>
          <w:trHeight w:val="285"/>
          <w:jc w:val="center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8DB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ppocampus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FB1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C2D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BCF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A63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C08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</w:tr>
      <w:tr w:rsidR="00D84BEA" w:rsidRPr="00AA4AFD" w14:paraId="735A3F6A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906CD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CE2E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8D9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986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0E5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 (0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190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6</w:t>
            </w:r>
          </w:p>
        </w:tc>
      </w:tr>
      <w:tr w:rsidR="00D84BEA" w:rsidRPr="00AA4AFD" w14:paraId="4AE386D7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3FBAD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FDBB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EC5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AEB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55E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439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1</w:t>
            </w:r>
          </w:p>
        </w:tc>
      </w:tr>
      <w:tr w:rsidR="00D84BEA" w:rsidRPr="00AA4AFD" w14:paraId="4076D108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B8CC89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B62D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698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AD7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972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9B23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3</w:t>
            </w:r>
          </w:p>
        </w:tc>
      </w:tr>
      <w:tr w:rsidR="00D84BEA" w:rsidRPr="00AA4AFD" w14:paraId="269E2F1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3DECB6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ECAF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50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3C0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D15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7BF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0</w:t>
            </w:r>
          </w:p>
        </w:tc>
      </w:tr>
      <w:tr w:rsidR="00D84BEA" w:rsidRPr="00AA4AFD" w14:paraId="30E7C35A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80301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27DF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0D6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E36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24E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A1B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0</w:t>
            </w:r>
          </w:p>
        </w:tc>
      </w:tr>
      <w:tr w:rsidR="00D84BEA" w:rsidRPr="00AA4AFD" w14:paraId="425F9F6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3E188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0D6A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A10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6E8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B3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 (0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8B0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1</w:t>
            </w:r>
          </w:p>
        </w:tc>
      </w:tr>
      <w:tr w:rsidR="00D84BEA" w:rsidRPr="00AA4AFD" w14:paraId="10718EEE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720E2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A83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A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437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A94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25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865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8</w:t>
            </w:r>
          </w:p>
        </w:tc>
      </w:tr>
      <w:tr w:rsidR="00D84BEA" w:rsidRPr="00AA4AFD" w14:paraId="5734709D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84FE93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273D7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00C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FC1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7C0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 (0.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26E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</w:t>
            </w:r>
          </w:p>
        </w:tc>
      </w:tr>
      <w:tr w:rsidR="00D84BEA" w:rsidRPr="00AA4AFD" w14:paraId="4CCCE427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D12B2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7225A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5C5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Rel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872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801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3 (0.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D0B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5</w:t>
            </w:r>
          </w:p>
        </w:tc>
      </w:tr>
      <w:tr w:rsidR="00D84BEA" w:rsidRPr="00AA4AFD" w14:paraId="2527B94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597B7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E18A1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B83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val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461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A81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066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3</w:t>
            </w:r>
          </w:p>
        </w:tc>
      </w:tr>
      <w:tr w:rsidR="00D84BEA" w:rsidRPr="00AA4AFD" w14:paraId="252E1BD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FB5EB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D535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22A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256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E97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 (0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362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</w:t>
            </w:r>
          </w:p>
        </w:tc>
      </w:tr>
      <w:tr w:rsidR="00D84BEA" w:rsidRPr="00AA4AFD" w14:paraId="428681C8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DCEA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CEF0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833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99D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CA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28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16CC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05</w:t>
            </w:r>
          </w:p>
        </w:tc>
      </w:tr>
      <w:tr w:rsidR="00D84BEA" w:rsidRPr="00AA4AFD" w14:paraId="6DFF013C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DA2AF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6E2E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5F4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4E6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D24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 (0.0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C009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8</w:t>
            </w:r>
          </w:p>
        </w:tc>
      </w:tr>
      <w:tr w:rsidR="00D84BEA" w:rsidRPr="00AA4AFD" w14:paraId="168751EF" w14:textId="77777777" w:rsidTr="002B5E22">
        <w:trPr>
          <w:trHeight w:val="300"/>
          <w:jc w:val="center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41F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Prefrontal Cortex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CBF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B85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A8A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568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10D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4</w:t>
            </w:r>
          </w:p>
        </w:tc>
      </w:tr>
      <w:tr w:rsidR="00D84BEA" w:rsidRPr="00AA4AFD" w14:paraId="511F1E21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F0B26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B9C0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8F9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300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87D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100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5</w:t>
            </w:r>
          </w:p>
        </w:tc>
      </w:tr>
      <w:tr w:rsidR="00D84BEA" w:rsidRPr="00AA4AFD" w14:paraId="5C7A8E0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D3A62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977D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296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751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8B3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680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</w:t>
            </w:r>
          </w:p>
        </w:tc>
      </w:tr>
      <w:tr w:rsidR="00D84BEA" w:rsidRPr="00AA4AFD" w14:paraId="08EF259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A68F8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D461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0F7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89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FB4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5 (0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F07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3</w:t>
            </w:r>
          </w:p>
        </w:tc>
      </w:tr>
      <w:tr w:rsidR="00D84BEA" w:rsidRPr="00AA4AFD" w14:paraId="155D3591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816D8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34E1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920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6BD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DC3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2F8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1</w:t>
            </w:r>
          </w:p>
        </w:tc>
      </w:tr>
      <w:tr w:rsidR="00D84BEA" w:rsidRPr="00AA4AFD" w14:paraId="0FF1AFA2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CBD0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C04E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63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14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A1C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319C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3</w:t>
            </w:r>
          </w:p>
        </w:tc>
      </w:tr>
      <w:tr w:rsidR="00D84BEA" w:rsidRPr="00AA4AFD" w14:paraId="427CE1A3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EB8B6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EE48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C6A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790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7C8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 (0.0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1A1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1</w:t>
            </w:r>
          </w:p>
        </w:tc>
      </w:tr>
      <w:tr w:rsidR="00D84BEA" w:rsidRPr="00AA4AFD" w14:paraId="17D3B623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8F8A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726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A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327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A10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600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443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9</w:t>
            </w:r>
          </w:p>
        </w:tc>
      </w:tr>
      <w:tr w:rsidR="00D84BEA" w:rsidRPr="00AA4AFD" w14:paraId="635D5EAF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F283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B7AFF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374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Gad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65A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4B2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6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D35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2</w:t>
            </w:r>
          </w:p>
        </w:tc>
      </w:tr>
      <w:tr w:rsidR="00D84BEA" w:rsidRPr="00AA4AFD" w14:paraId="1D98FB7C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06549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E8DA3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096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el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E44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372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D35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8</w:t>
            </w:r>
          </w:p>
        </w:tc>
      </w:tr>
      <w:tr w:rsidR="00D84BEA" w:rsidRPr="00AA4AFD" w14:paraId="336CE58D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F47FD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D9330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3CF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val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07B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2F0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06A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</w:t>
            </w:r>
          </w:p>
        </w:tc>
      </w:tr>
      <w:tr w:rsidR="00D84BEA" w:rsidRPr="00AA4AFD" w14:paraId="05A4F4C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F2FB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C70D26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3A2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D1B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5AB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9E6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</w:t>
            </w:r>
          </w:p>
        </w:tc>
      </w:tr>
      <w:tr w:rsidR="00D84BEA" w:rsidRPr="00AA4AFD" w14:paraId="3385F5F0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E16EF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2969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929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CCB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D60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1A78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3</w:t>
            </w:r>
          </w:p>
        </w:tc>
      </w:tr>
      <w:tr w:rsidR="00D84BEA" w:rsidRPr="00AA4AFD" w14:paraId="796BCCBE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38BBA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82AEE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F21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211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0C1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 (0.0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647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4</w:t>
            </w:r>
          </w:p>
        </w:tc>
      </w:tr>
      <w:tr w:rsidR="00D84BEA" w:rsidRPr="00AA4AFD" w14:paraId="44C64548" w14:textId="77777777" w:rsidTr="002B5E22">
        <w:trPr>
          <w:trHeight w:val="285"/>
          <w:jc w:val="center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98F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-Putamen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5D5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17D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89C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2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D9B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 (0.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9C8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0</w:t>
            </w:r>
          </w:p>
        </w:tc>
      </w:tr>
      <w:tr w:rsidR="00D84BEA" w:rsidRPr="00AA4AFD" w14:paraId="4453C971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5CAB42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2BD1F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264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Vglut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423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4DE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 (0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E63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1</w:t>
            </w:r>
          </w:p>
        </w:tc>
      </w:tr>
      <w:tr w:rsidR="00D84BEA" w:rsidRPr="00AA4AFD" w14:paraId="2B348E5A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63C3A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4A73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DDD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754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E04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332E7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7</w:t>
            </w:r>
          </w:p>
        </w:tc>
      </w:tr>
      <w:tr w:rsidR="00D84BEA" w:rsidRPr="00AA4AFD" w14:paraId="25505D63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5E2A5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4A68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CFD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rin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878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7CD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0C3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9</w:t>
            </w:r>
          </w:p>
        </w:tc>
      </w:tr>
      <w:tr w:rsidR="00D84BEA" w:rsidRPr="00AA4AFD" w14:paraId="07D26562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B718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F750E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5D3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23F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61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B9C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8</w:t>
            </w:r>
          </w:p>
        </w:tc>
      </w:tr>
      <w:tr w:rsidR="00D84BEA" w:rsidRPr="00AA4AFD" w14:paraId="48B45C79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822C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A7B9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272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s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A7B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A35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752F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D84BEA" w:rsidRPr="00AA4AFD" w14:paraId="00170371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4C63F9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4356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FA0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l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A86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F82B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 (0.0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5C9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1</w:t>
            </w:r>
          </w:p>
        </w:tc>
      </w:tr>
      <w:tr w:rsidR="00D84BEA" w:rsidRPr="00AA4AFD" w14:paraId="0FD3F514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BB496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8A4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A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A3B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864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BB3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FF98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7</w:t>
            </w:r>
          </w:p>
        </w:tc>
      </w:tr>
      <w:tr w:rsidR="00D84BEA" w:rsidRPr="00AA4AFD" w14:paraId="0EB1CA06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6DB5B0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00E54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B436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53A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3E4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195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0</w:t>
            </w:r>
          </w:p>
        </w:tc>
      </w:tr>
      <w:tr w:rsidR="00D84BEA" w:rsidRPr="00AA4AFD" w14:paraId="130C0AB3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FF55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94CF91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E54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el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14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DE1C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1 (0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A1D5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5</w:t>
            </w:r>
          </w:p>
        </w:tc>
      </w:tr>
      <w:tr w:rsidR="00D84BEA" w:rsidRPr="00AA4AFD" w14:paraId="5E8E2FC3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032FD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F61DD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207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valb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81F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B95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 (0.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08D0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4</w:t>
            </w:r>
          </w:p>
        </w:tc>
      </w:tr>
      <w:tr w:rsidR="00D84BEA" w:rsidRPr="00AA4AFD" w14:paraId="02236EC5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CB21DC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EBC7A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8011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EDCE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EBA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1EA4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9</w:t>
            </w:r>
          </w:p>
        </w:tc>
      </w:tr>
      <w:tr w:rsidR="00D84BEA" w:rsidRPr="00AA4AFD" w14:paraId="2C96474A" w14:textId="77777777" w:rsidTr="002B5E22">
        <w:trPr>
          <w:trHeight w:val="285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D3257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104F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E5B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0009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246D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1243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6</w:t>
            </w:r>
          </w:p>
        </w:tc>
      </w:tr>
      <w:tr w:rsidR="00D84BEA" w:rsidRPr="00AA4AFD" w14:paraId="5FFC4655" w14:textId="77777777" w:rsidTr="002B5E22">
        <w:trPr>
          <w:trHeight w:val="300"/>
          <w:jc w:val="center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39B368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A4683B" w14:textId="77777777" w:rsidR="00D84BEA" w:rsidRPr="00AA4AFD" w:rsidRDefault="00D84BEA" w:rsidP="002B5E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9C43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A7DA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 (0.1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5D98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 (0.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4C62" w14:textId="77777777" w:rsidR="00D84BEA" w:rsidRPr="00AA4AFD" w:rsidRDefault="00D84BEA" w:rsidP="002B5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A4AF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3</w:t>
            </w:r>
          </w:p>
        </w:tc>
      </w:tr>
    </w:tbl>
    <w:p w14:paraId="42D4C77E" w14:textId="77777777" w:rsidR="00900F16" w:rsidRDefault="00900F16"/>
    <w:sectPr w:rsidR="0090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EA"/>
    <w:rsid w:val="000153DE"/>
    <w:rsid w:val="00900F16"/>
    <w:rsid w:val="00D8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923C"/>
  <w15:chartTrackingRefBased/>
  <w15:docId w15:val="{4139C9FC-863A-4B7F-A239-EA877904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, Dennis R</dc:creator>
  <cp:keywords/>
  <dc:description/>
  <cp:lastModifiedBy>Grayson, Dennis R</cp:lastModifiedBy>
  <cp:revision>1</cp:revision>
  <dcterms:created xsi:type="dcterms:W3CDTF">2024-01-03T21:23:00Z</dcterms:created>
  <dcterms:modified xsi:type="dcterms:W3CDTF">2024-01-03T21:27:00Z</dcterms:modified>
</cp:coreProperties>
</file>